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26A7B4" w14:textId="794C3023" w:rsidR="00552AAA" w:rsidRPr="00E40550" w:rsidRDefault="00552AAA" w:rsidP="00552AAA">
      <w:pPr>
        <w:widowControl/>
        <w:wordWrap/>
        <w:autoSpaceDE/>
        <w:autoSpaceDN/>
        <w:rPr>
          <w:sz w:val="24"/>
        </w:rPr>
      </w:pPr>
      <w:r w:rsidRPr="00E40550">
        <w:rPr>
          <w:rFonts w:ascii="Times New Roman" w:hAnsi="Times New Roman" w:cs="Times New Roman"/>
          <w:b/>
          <w:sz w:val="24"/>
        </w:rPr>
        <w:t>Supplementary Table 1</w:t>
      </w:r>
      <w:r w:rsidRPr="00E40550">
        <w:rPr>
          <w:rFonts w:ascii="Times New Roman" w:hAnsi="Times New Roman" w:cs="Times New Roman"/>
          <w:sz w:val="24"/>
        </w:rPr>
        <w:t xml:space="preserve">. </w:t>
      </w:r>
      <w:proofErr w:type="gramStart"/>
      <w:r w:rsidRPr="00E40550">
        <w:rPr>
          <w:rFonts w:ascii="Times New Roman" w:hAnsi="Times New Roman" w:cs="Times New Roman"/>
          <w:sz w:val="24"/>
        </w:rPr>
        <w:t xml:space="preserve">Effects of interactions </w:t>
      </w:r>
      <w:r w:rsidRPr="00972563">
        <w:rPr>
          <w:rFonts w:ascii="Times New Roman" w:hAnsi="Times New Roman" w:cs="Times New Roman"/>
          <w:sz w:val="24"/>
        </w:rPr>
        <w:t>between HP infection</w:t>
      </w:r>
      <w:r w:rsidRPr="00E40550">
        <w:rPr>
          <w:rFonts w:ascii="Times New Roman" w:hAnsi="Times New Roman" w:cs="Times New Roman"/>
          <w:sz w:val="24"/>
        </w:rPr>
        <w:t xml:space="preserve"> and five </w:t>
      </w:r>
      <w:r w:rsidRPr="00E40550">
        <w:rPr>
          <w:rFonts w:ascii="Times New Roman" w:hAnsi="Times New Roman" w:cs="Times New Roman"/>
          <w:i/>
          <w:sz w:val="24"/>
        </w:rPr>
        <w:t>PRKAA1</w:t>
      </w:r>
      <w:r w:rsidRPr="00E40550">
        <w:rPr>
          <w:rFonts w:ascii="Times New Roman" w:hAnsi="Times New Roman" w:cs="Times New Roman"/>
          <w:sz w:val="24"/>
        </w:rPr>
        <w:t xml:space="preserve"> polymorphisms on the risk of gastric cancer according to covariate</w:t>
      </w:r>
      <w:r w:rsidR="003001D1">
        <w:rPr>
          <w:rFonts w:ascii="Times New Roman" w:eastAsia="맑은 고딕" w:hAnsi="Times New Roman" w:cs="Times New Roman" w:hint="eastAsia"/>
          <w:sz w:val="24"/>
        </w:rPr>
        <w:t>s.</w:t>
      </w:r>
      <w:proofErr w:type="gramEnd"/>
    </w:p>
    <w:tbl>
      <w:tblPr>
        <w:tblW w:w="14049" w:type="dxa"/>
        <w:tblInd w:w="84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59"/>
        <w:gridCol w:w="1491"/>
        <w:gridCol w:w="2268"/>
        <w:gridCol w:w="1701"/>
        <w:gridCol w:w="1843"/>
        <w:gridCol w:w="1795"/>
        <w:gridCol w:w="1796"/>
        <w:gridCol w:w="1796"/>
      </w:tblGrid>
      <w:tr w:rsidR="00552AAA" w:rsidRPr="00E40550" w14:paraId="506A3D98" w14:textId="77777777" w:rsidTr="00175F98">
        <w:trPr>
          <w:trHeight w:val="334"/>
        </w:trPr>
        <w:tc>
          <w:tcPr>
            <w:tcW w:w="285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838E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Variable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85ED" w14:textId="77777777" w:rsidR="00552AAA" w:rsidRPr="00E40550" w:rsidRDefault="00552AAA" w:rsidP="00175F9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rs13361707 genotype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D19671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HP infection status</w:t>
            </w:r>
            <w:r w:rsidRPr="00E40550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7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0852026" w14:textId="24F4BD68" w:rsidR="00552AAA" w:rsidRPr="00E40550" w:rsidRDefault="00552AAA" w:rsidP="00B557B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ORs (95% CI)</w:t>
            </w:r>
            <w:r w:rsidR="00B557BB">
              <w:rPr>
                <w:rFonts w:ascii="Times New Roman" w:eastAsia="맑은 고딕" w:hAnsi="Times New Roman" w:cs="Times New Roman" w:hint="eastAsia"/>
                <w:bCs/>
                <w:kern w:val="0"/>
                <w:sz w:val="22"/>
                <w:vertAlign w:val="superscript"/>
              </w:rPr>
              <w:t>a</w:t>
            </w:r>
            <w:r w:rsidRPr="00E40550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for HP positive within strata of genotype</w:t>
            </w:r>
          </w:p>
        </w:tc>
        <w:tc>
          <w:tcPr>
            <w:tcW w:w="17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E2F4D5C" w14:textId="466641D6" w:rsidR="00552AAA" w:rsidRPr="00E40550" w:rsidRDefault="00552AAA" w:rsidP="00B557B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RERI (95% CI)</w:t>
            </w:r>
            <w:r w:rsidR="00B557BB">
              <w:rPr>
                <w:rFonts w:ascii="Times New Roman" w:eastAsia="맑은 고딕" w:hAnsi="Times New Roman" w:cs="Times New Roman" w:hint="eastAsia"/>
                <w:bCs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7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7B7C76C" w14:textId="1D77878A" w:rsidR="00552AAA" w:rsidRPr="00E40550" w:rsidRDefault="00552AAA" w:rsidP="00B557B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Ratio of ORs</w:t>
            </w:r>
            <w:r w:rsidRPr="00E40550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br/>
              <w:t>(95% CI)</w:t>
            </w:r>
            <w:r w:rsidR="00B557BB">
              <w:rPr>
                <w:rFonts w:ascii="Times New Roman" w:eastAsia="맑은 고딕" w:hAnsi="Times New Roman" w:cs="Times New Roman" w:hint="eastAsia"/>
                <w:bCs/>
                <w:kern w:val="0"/>
                <w:sz w:val="22"/>
                <w:vertAlign w:val="superscript"/>
              </w:rPr>
              <w:t>c</w:t>
            </w:r>
          </w:p>
        </w:tc>
      </w:tr>
      <w:tr w:rsidR="00552AAA" w:rsidRPr="00E40550" w14:paraId="32976107" w14:textId="77777777" w:rsidTr="00175F98">
        <w:trPr>
          <w:trHeight w:val="334"/>
        </w:trPr>
        <w:tc>
          <w:tcPr>
            <w:tcW w:w="285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C9D560" w14:textId="77777777" w:rsidR="00552AAA" w:rsidRPr="00E40550" w:rsidRDefault="00552AAA" w:rsidP="00175F9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0B7F97" w14:textId="77777777" w:rsidR="00552AAA" w:rsidRPr="00E40550" w:rsidRDefault="00552AAA" w:rsidP="00175F9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ABB24" w14:textId="77777777" w:rsidR="00552AAA" w:rsidRPr="003001D1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A3483" w14:textId="77777777" w:rsidR="00552AAA" w:rsidRPr="003001D1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ositive</w:t>
            </w:r>
          </w:p>
        </w:tc>
        <w:tc>
          <w:tcPr>
            <w:tcW w:w="17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59D56AB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0127FC5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60BC4B08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552AAA" w:rsidRPr="00E40550" w14:paraId="10B45173" w14:textId="77777777" w:rsidTr="00175F98">
        <w:trPr>
          <w:trHeight w:val="334"/>
        </w:trPr>
        <w:tc>
          <w:tcPr>
            <w:tcW w:w="285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7218F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34AA40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743017" w14:textId="26D6186B" w:rsidR="00552AAA" w:rsidRPr="003001D1" w:rsidRDefault="00552AAA" w:rsidP="00B557B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OR (95% CI)</w:t>
            </w:r>
            <w:r w:rsidR="00B557BB">
              <w:rPr>
                <w:rFonts w:ascii="Times New Roman" w:eastAsia="맑은 고딕" w:hAnsi="Times New Roman" w:cs="Times New Roman" w:hint="eastAsia"/>
                <w:bCs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65D033" w14:textId="70F5F572" w:rsidR="00552AAA" w:rsidRPr="003001D1" w:rsidRDefault="00552AAA" w:rsidP="00B557B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OR (95% CI)</w:t>
            </w:r>
            <w:r w:rsidR="00B557BB">
              <w:rPr>
                <w:rFonts w:ascii="Times New Roman" w:eastAsia="맑은 고딕" w:hAnsi="Times New Roman" w:cs="Times New Roman" w:hint="eastAsia"/>
                <w:bCs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FF11975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F6A6AA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508B727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552AAA" w:rsidRPr="00E40550" w14:paraId="7C58ACC2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55E0C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5F82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&lt; 56.3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EE66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B157B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3CB6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59 (0.77, 3.26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EFF58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62 (0.79, 3.3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68D09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29 (0.40, 2.1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D89B5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75 (0.76, 1.39)</w:t>
            </w:r>
          </w:p>
        </w:tc>
      </w:tr>
      <w:tr w:rsidR="00552AAA" w:rsidRPr="00E40550" w14:paraId="35E24BE7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87DAB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9F83E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52463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C+C/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1B6D8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06 (0.50, 2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03DE1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2.94 (1.5, 5.74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2D088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2.83 (1.84, 4.3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6CB8B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=0.0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B810A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=0.191</w:t>
            </w:r>
          </w:p>
        </w:tc>
      </w:tr>
      <w:tr w:rsidR="00552AAA" w:rsidRPr="00E40550" w14:paraId="0226E1D0" w14:textId="77777777" w:rsidTr="00175F98">
        <w:trPr>
          <w:trHeight w:val="913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6ACA4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9F39B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36DF4" w14:textId="23AF0B98" w:rsidR="00552AAA" w:rsidRPr="00E40550" w:rsidRDefault="00552AAA" w:rsidP="00B557B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ORs (95% CI)</w:t>
            </w:r>
            <w:r w:rsidR="00B557BB">
              <w:rPr>
                <w:rFonts w:ascii="Times New Roman" w:eastAsia="맑은 고딕" w:hAnsi="Times New Roman" w:cs="Times New Roman" w:hint="eastAsia"/>
                <w:bCs/>
                <w:kern w:val="0"/>
                <w:sz w:val="22"/>
                <w:vertAlign w:val="superscript"/>
              </w:rPr>
              <w:t>a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for genotype within strata of HP infection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E1203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14 (0.54, 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5FE45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84 (1.26, 2.70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8563C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12C58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EE43D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552AAA" w:rsidRPr="00E40550" w14:paraId="2688A201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1A089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8758C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HY견고딕" w:eastAsia="HY견고딕" w:hAnsi="Times New Roman" w:cs="Times New Roman"/>
                <w:kern w:val="0"/>
                <w:sz w:val="22"/>
              </w:rPr>
              <w:t>≥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56.3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25B2B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05C42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02F70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97 (0.51, 1.84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89EE5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05 (0.54, 2.0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4B4C5" w14:textId="5B7439C2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18 (−0.52, 0.8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7D3E5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17 (0.56, 2.44)</w:t>
            </w:r>
          </w:p>
        </w:tc>
      </w:tr>
      <w:tr w:rsidR="00552AAA" w:rsidRPr="00E40550" w14:paraId="469EA5D8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BC179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A393D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2C3C9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C+C/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DBBB5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19 (0.64, 2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6BF63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34 (0.75, 2.40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8E805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13 (0.80, 1.6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9E45B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=0.60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A370D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=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683</w:t>
            </w:r>
          </w:p>
        </w:tc>
      </w:tr>
      <w:tr w:rsidR="00552AAA" w:rsidRPr="00E40550" w14:paraId="36F5D80E" w14:textId="77777777" w:rsidTr="00175F98">
        <w:trPr>
          <w:trHeight w:val="913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D2B2E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E6A23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AA62B" w14:textId="21440BAD" w:rsidR="00552AAA" w:rsidRPr="00E40550" w:rsidRDefault="00552AAA" w:rsidP="00B557B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ORs (95% CI)</w:t>
            </w:r>
            <w:r w:rsidR="00B557BB">
              <w:rPr>
                <w:rFonts w:ascii="Times New Roman" w:eastAsia="맑은 고딕" w:hAnsi="Times New Roman" w:cs="Times New Roman" w:hint="eastAsia"/>
                <w:bCs/>
                <w:kern w:val="0"/>
                <w:sz w:val="22"/>
                <w:vertAlign w:val="superscript"/>
              </w:rPr>
              <w:t>a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for genotype within strata of HP infection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5973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16 (0.61, 2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6D96B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39 (0.94, 2.04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FBFCE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E04D3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BD4F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552AAA" w:rsidRPr="00E40550" w14:paraId="613DFB7E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E6023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AEA64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EE9B4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85D1B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8AFEC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1C5C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D435A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DA849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552AAA" w:rsidRPr="00E40550" w14:paraId="0F890C79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5FE19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1B91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M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636B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DED63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8BFD0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85 (0.47, 1.56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3680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83 (0.45, 1.5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AA9BC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57 (0.07, 1.0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E7F5E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69 (0.85, 3.35)</w:t>
            </w:r>
          </w:p>
        </w:tc>
      </w:tr>
      <w:tr w:rsidR="00552AAA" w:rsidRPr="00E40550" w14:paraId="37CC28C8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030D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E420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800E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C+C/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76925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96 (0.53, 1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9985D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38 (0.80, 2.40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72584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44 (1.04, 2.0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70AF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=0.02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DD4DE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=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134</w:t>
            </w:r>
          </w:p>
        </w:tc>
      </w:tr>
      <w:tr w:rsidR="00552AAA" w:rsidRPr="00E40550" w14:paraId="13837BA6" w14:textId="77777777" w:rsidTr="00175F98">
        <w:trPr>
          <w:trHeight w:val="913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55C38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FA8D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CE113" w14:textId="508EB7FC" w:rsidR="00552AAA" w:rsidRPr="00E40550" w:rsidRDefault="00552AAA" w:rsidP="00B557B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ORs (95% CI)</w:t>
            </w:r>
            <w:r w:rsidR="00B557BB">
              <w:rPr>
                <w:rFonts w:ascii="Times New Roman" w:eastAsia="맑은 고딕" w:hAnsi="Times New Roman" w:cs="Times New Roman" w:hint="eastAsia"/>
                <w:bCs/>
                <w:kern w:val="0"/>
                <w:sz w:val="22"/>
                <w:vertAlign w:val="superscript"/>
              </w:rPr>
              <w:t>a</w:t>
            </w:r>
            <w:r w:rsidR="00B557BB"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for genotype within strata of HP infection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36CB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95 (0.53, 1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FA2DE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62 (1.15, 2.28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8036D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85233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6540E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552AAA" w:rsidRPr="00E40550" w14:paraId="29F2705A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B4B9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0F512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Fem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67300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6C16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79185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89 (0.87, 4.11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67F1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2.06 (0.91, 4.6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7A000" w14:textId="14D8B639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64 (−0.54, 1.8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214BD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06 (0.43, 2.59)</w:t>
            </w:r>
          </w:p>
        </w:tc>
      </w:tr>
      <w:tr w:rsidR="00552AAA" w:rsidRPr="00E40550" w14:paraId="0A13AA3B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CF06E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08D9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4CDB2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C+C/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3F87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53 (0.70, 3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F95B2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3.06 (1.50, 6.24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E8470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95 (1.24, 3.0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B8E0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=0.29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5B954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=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902</w:t>
            </w:r>
          </w:p>
        </w:tc>
      </w:tr>
      <w:tr w:rsidR="00552AAA" w:rsidRPr="00E40550" w14:paraId="1D68D8CB" w14:textId="77777777" w:rsidTr="00175F98">
        <w:trPr>
          <w:trHeight w:val="913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63D53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B733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FEB8F" w14:textId="39F4874E" w:rsidR="00552AAA" w:rsidRPr="00E40550" w:rsidRDefault="00552AAA" w:rsidP="00B557B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ORs (95% CI)</w:t>
            </w:r>
            <w:r w:rsidR="00B557BB">
              <w:rPr>
                <w:rFonts w:ascii="Times New Roman" w:eastAsia="맑은 고딕" w:hAnsi="Times New Roman" w:cs="Times New Roman" w:hint="eastAsia"/>
                <w:bCs/>
                <w:kern w:val="0"/>
                <w:sz w:val="22"/>
                <w:vertAlign w:val="superscript"/>
              </w:rPr>
              <w:t>a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for genotype within strata of HP infection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C99FA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2.10 (0.90, 4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BDB2A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64 (1.06, 2.54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3E82C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EBB0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9A342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552AAA" w:rsidRPr="00E40550" w14:paraId="23583CED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1B7F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B5EDE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31FD9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9A052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8577C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106E4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2204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E5B7A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552AAA" w:rsidRPr="00E40550" w14:paraId="67B0F434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60F44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45BE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&lt; 23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6693C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0051B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09C4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01 (0.52, 1.98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7FD7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02 (0.52, 2.0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4E9B3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83 (0.24, 1.4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6358C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83 (0.85, 3.94)</w:t>
            </w:r>
          </w:p>
        </w:tc>
      </w:tr>
      <w:tr w:rsidR="00552AAA" w:rsidRPr="00E40550" w14:paraId="679F2C91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55F83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DD84B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F757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C+C/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9FCE5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02 (0.53, 1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7AC8B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87 (1.01, 3.46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311A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81 (1.26, 2.6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A417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=0.00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E325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=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125</w:t>
            </w:r>
          </w:p>
        </w:tc>
      </w:tr>
      <w:tr w:rsidR="00552AAA" w:rsidRPr="00E40550" w14:paraId="6BC9531C" w14:textId="77777777" w:rsidTr="00175F98">
        <w:trPr>
          <w:trHeight w:val="913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DB082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9526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B17D4" w14:textId="75F845AA" w:rsidR="00552AAA" w:rsidRPr="00E40550" w:rsidRDefault="00552AAA" w:rsidP="00B557B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ORs (95% CI)</w:t>
            </w:r>
            <w:r w:rsidR="00B557BB">
              <w:rPr>
                <w:rFonts w:ascii="Times New Roman" w:eastAsia="맑은 고딕" w:hAnsi="Times New Roman" w:cs="Times New Roman" w:hint="eastAsia"/>
                <w:bCs/>
                <w:kern w:val="0"/>
                <w:sz w:val="22"/>
                <w:vertAlign w:val="superscript"/>
              </w:rPr>
              <w:t>a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for genotype within strata of HP infection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DF4C3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98 (0.50, 1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3A10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87 (1.28, 2.71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54841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1E71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B326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552AAA" w:rsidRPr="00E40550" w14:paraId="36FAD0E0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65422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652AD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HY견고딕" w:eastAsia="HY견고딕" w:hAnsi="Times New Roman" w:cs="Times New Roman"/>
                <w:kern w:val="0"/>
                <w:sz w:val="22"/>
              </w:rPr>
              <w:t>≥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23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E84C5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8762C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A5272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26 (0.65, 2.46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9BECD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31 (0.66, 2.6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97AB8" w14:textId="58D36E04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27 (−0.54, 1.0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599D1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09 (0.51, 2.36)</w:t>
            </w:r>
          </w:p>
        </w:tc>
      </w:tr>
      <w:tr w:rsidR="00552AAA" w:rsidRPr="00E40550" w14:paraId="083255A3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BF512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58941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F7B0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C+C/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F6B0C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31 (0.68, 2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A8B59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85 (1.01, 3.39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07C9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40 (0.96, 2.0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8B3F5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=0.51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C6CA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=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825</w:t>
            </w:r>
          </w:p>
        </w:tc>
      </w:tr>
      <w:tr w:rsidR="00552AAA" w:rsidRPr="00E40550" w14:paraId="098D99CE" w14:textId="77777777" w:rsidTr="00175F98">
        <w:trPr>
          <w:trHeight w:val="913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BFC73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07E0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F9980" w14:textId="729F560F" w:rsidR="00552AAA" w:rsidRPr="00E40550" w:rsidRDefault="00552AAA" w:rsidP="00B557B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ORs (95% CI)</w:t>
            </w:r>
            <w:r w:rsidR="00B557BB">
              <w:rPr>
                <w:rFonts w:ascii="Times New Roman" w:eastAsia="맑은 고딕" w:hAnsi="Times New Roman" w:cs="Times New Roman" w:hint="eastAsia"/>
                <w:bCs/>
                <w:kern w:val="0"/>
                <w:sz w:val="22"/>
                <w:vertAlign w:val="superscript"/>
              </w:rPr>
              <w:t>a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for genotype within strata of HP infection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09DF0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43 (0.72, 2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7E33E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46 (0.99, 2.16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5A04E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3C7ED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97EAD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552AAA" w:rsidRPr="00E40550" w14:paraId="26954DD0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216FB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855EE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54E8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233F5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03091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4207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E3D63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5D5BB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552AAA" w:rsidRPr="00E40550" w14:paraId="06A805E5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6E719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C8F4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Non-smok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2B2C0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03CB4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58DC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39 (0.70, 2.78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CAA3D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46 (0.72, 2.9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BC0AD" w14:textId="423069F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43 (−0.45, 1.3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B7082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14 (0.51, 2.55)</w:t>
            </w:r>
          </w:p>
        </w:tc>
      </w:tr>
      <w:tr w:rsidR="00552AAA" w:rsidRPr="00E40550" w14:paraId="517DF21D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6CD6C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3A104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50F29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C+C/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389B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38 (0.69, 2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6E19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2.21 (1.17, 4.18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9027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59 (1.05, 2.4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19528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=0.33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40343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=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751</w:t>
            </w:r>
          </w:p>
        </w:tc>
      </w:tr>
      <w:tr w:rsidR="00552AAA" w:rsidRPr="00E40550" w14:paraId="6F708DD7" w14:textId="77777777" w:rsidTr="00175F98">
        <w:trPr>
          <w:trHeight w:val="913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E150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9AD3A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72AF6" w14:textId="4FEF5452" w:rsidR="00552AAA" w:rsidRPr="00E40550" w:rsidRDefault="00552AAA" w:rsidP="00B557B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ORs (95% CI)</w:t>
            </w:r>
            <w:r w:rsidR="00B557BB">
              <w:rPr>
                <w:rFonts w:ascii="Times New Roman" w:eastAsia="맑은 고딕" w:hAnsi="Times New Roman" w:cs="Times New Roman" w:hint="eastAsia"/>
                <w:bCs/>
                <w:kern w:val="0"/>
                <w:sz w:val="22"/>
                <w:vertAlign w:val="superscript"/>
              </w:rPr>
              <w:t>a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for genotype within strata of HP infection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8159C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65 (0.78, 3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1BDFE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58 (1.07, 2.34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2753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7BBC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CB7B5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552AAA" w:rsidRPr="00E40550" w14:paraId="409EB937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E714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DB571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Smok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6B6C5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E9430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7A93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98 (0.51, 1.88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36A2B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97 (0.50, 1.8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C9629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67 (0.10, 1.2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998FB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66 (0.79, 3.46)</w:t>
            </w:r>
          </w:p>
        </w:tc>
      </w:tr>
      <w:tr w:rsidR="00552AAA" w:rsidRPr="00E40550" w14:paraId="2B4B2758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4395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8879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65C2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C+C/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B56FC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02 (0.54, 1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4DF35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66 (0.92, 3.02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3D00A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62 (1.15, 2.2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0FD08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=0.02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7D6E0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=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180</w:t>
            </w:r>
          </w:p>
        </w:tc>
      </w:tr>
      <w:tr w:rsidR="00552AAA" w:rsidRPr="00E40550" w14:paraId="62BC74D9" w14:textId="77777777" w:rsidTr="00175F98">
        <w:trPr>
          <w:trHeight w:val="913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117E2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E2CCA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92C9C" w14:textId="7FFE1098" w:rsidR="00552AAA" w:rsidRPr="00E40550" w:rsidRDefault="00552AAA" w:rsidP="00B557B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ORs (95% CI)</w:t>
            </w:r>
            <w:r w:rsidR="00B557BB">
              <w:rPr>
                <w:rFonts w:ascii="Times New Roman" w:eastAsia="맑은 고딕" w:hAnsi="Times New Roman" w:cs="Times New Roman" w:hint="eastAsia"/>
                <w:bCs/>
                <w:kern w:val="0"/>
                <w:sz w:val="22"/>
                <w:vertAlign w:val="superscript"/>
              </w:rPr>
              <w:t>a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for genotype within strata of HP infection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10D5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00 (0.52, 1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AF844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72 (1.18, 2.51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2FAD5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D84B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910F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552AAA" w:rsidRPr="00E40550" w14:paraId="4F8663FC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B8D9C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47F4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385F5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6E6A4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AE4DD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AD079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C71CB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66FA8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552AAA" w:rsidRPr="00E40550" w14:paraId="1BD272BF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6A039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Drinkin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D9735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Non-drin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E8055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DF993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C34D4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57 (0.73, 3.36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353D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69 (0.77, 3.7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58E52" w14:textId="565E12C1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41 (−0.59, 1.4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1A060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11 (0.47, 2.64)</w:t>
            </w:r>
          </w:p>
        </w:tc>
      </w:tr>
      <w:tr w:rsidR="00552AAA" w:rsidRPr="00E40550" w14:paraId="0D050449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8C421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90F69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11EDE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C+C/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9D775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33 (0.63, 2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B6ED0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2.31 (1.16, 4.58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6DABC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73 (1.13, 2.6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22879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=0.41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7A36A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=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814</w:t>
            </w:r>
          </w:p>
        </w:tc>
      </w:tr>
      <w:tr w:rsidR="00552AAA" w:rsidRPr="00E40550" w14:paraId="58ECCC56" w14:textId="77777777" w:rsidTr="00175F98">
        <w:trPr>
          <w:trHeight w:val="913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211C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0CE0B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D522B" w14:textId="040E3E2F" w:rsidR="00552AAA" w:rsidRPr="00E40550" w:rsidRDefault="00552AAA" w:rsidP="00B557B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ORs (95% CI)</w:t>
            </w:r>
            <w:r w:rsidR="00B557BB">
              <w:rPr>
                <w:rFonts w:ascii="Times New Roman" w:eastAsia="맑은 고딕" w:hAnsi="Times New Roman" w:cs="Times New Roman" w:hint="eastAsia"/>
                <w:bCs/>
                <w:kern w:val="0"/>
                <w:sz w:val="22"/>
                <w:vertAlign w:val="superscript"/>
              </w:rPr>
              <w:t>a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for genotype within strata of HP infection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5EAC1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44 (0.66, 3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BAB40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48 (0.94, 2.33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5BED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74368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1A5A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552AAA" w:rsidRPr="00E40550" w14:paraId="09CC3706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7E2D3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57B7E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Drink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F4525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C9B5E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159F5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94 (0.51, 1.74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5130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91 (0.49, 1.7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7B34E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59 (0.06, 1.1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6A748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72 (0.85, 3.48)</w:t>
            </w:r>
          </w:p>
        </w:tc>
      </w:tr>
      <w:tr w:rsidR="00552AAA" w:rsidRPr="00E40550" w14:paraId="21BE79DC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787B1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D7913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ABDC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C+C/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F0FB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01 (0.55, 1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C02C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55 (0.88, 2.73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377D0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54 (1.10, 2.1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85981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=0.02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E75EB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=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135</w:t>
            </w:r>
          </w:p>
        </w:tc>
      </w:tr>
      <w:tr w:rsidR="00552AAA" w:rsidRPr="00E40550" w14:paraId="3FC33289" w14:textId="77777777" w:rsidTr="00175F98">
        <w:trPr>
          <w:trHeight w:val="913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5BD52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CC8C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074C2" w14:textId="2A44431B" w:rsidR="00552AAA" w:rsidRPr="00E40550" w:rsidRDefault="00552AAA" w:rsidP="00B557B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ORs (95% CI)</w:t>
            </w:r>
            <w:r w:rsidR="00B557BB">
              <w:rPr>
                <w:rFonts w:ascii="Times New Roman" w:eastAsia="맑은 고딕" w:hAnsi="Times New Roman" w:cs="Times New Roman" w:hint="eastAsia"/>
                <w:bCs/>
                <w:kern w:val="0"/>
                <w:sz w:val="22"/>
                <w:vertAlign w:val="superscript"/>
              </w:rPr>
              <w:t>a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for genotype within strata of HP infection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BFBDC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00 (0.54, 1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A086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66 (1.18, 2.33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13D53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A4DD3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88C1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552AAA" w:rsidRPr="00E40550" w14:paraId="0668DEB3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685FD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F1B0B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D508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85671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8F462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42A72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D1EE5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71BF8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552AAA" w:rsidRPr="00E40550" w14:paraId="2095EA7B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43832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Education level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C8E5C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&lt;High scho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E421A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AD03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28FB1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21 (0.64, 2.31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F5E9B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25 (0.65, 2.4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D29F6" w14:textId="720250C6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32 (−0.42, 1.0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FB16A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18 (0.57, 2.46)</w:t>
            </w:r>
          </w:p>
        </w:tc>
      </w:tr>
      <w:tr w:rsidR="00552AAA" w:rsidRPr="00E40550" w14:paraId="31C3A957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1224A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D2DCC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2DECD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C+C/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A235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22 (0.66, 2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A4AF3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76 (0.99, 3.13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A024C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43 (0.99, 2.0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71C63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=0.39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8E8B1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=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660</w:t>
            </w:r>
          </w:p>
        </w:tc>
      </w:tr>
      <w:tr w:rsidR="00552AAA" w:rsidRPr="00E40550" w14:paraId="3CC595DC" w14:textId="77777777" w:rsidTr="00175F98">
        <w:trPr>
          <w:trHeight w:val="913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43CAE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8C363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CA78D" w14:textId="2AE320D1" w:rsidR="00552AAA" w:rsidRPr="00E40550" w:rsidRDefault="00552AAA" w:rsidP="00B557B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ORs (95% CI)</w:t>
            </w:r>
            <w:r w:rsidR="00B557BB">
              <w:rPr>
                <w:rFonts w:ascii="Times New Roman" w:eastAsia="맑은 고딕" w:hAnsi="Times New Roman" w:cs="Times New Roman" w:hint="eastAsia"/>
                <w:bCs/>
                <w:kern w:val="0"/>
                <w:sz w:val="22"/>
                <w:vertAlign w:val="superscript"/>
              </w:rPr>
              <w:t>a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for genotype within strata of HP infection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485FE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31 (0.69, 2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53CD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43 (0.97, 2.13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BB63C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AE321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83FD5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552AAA" w:rsidRPr="00E40550" w14:paraId="0D9FBE7C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2FDB4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BA1A2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HY견고딕" w:eastAsia="HY견고딕" w:hAnsi="Times New Roman" w:cs="Times New Roman"/>
                <w:kern w:val="0"/>
                <w:sz w:val="22"/>
              </w:rPr>
              <w:t>≥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High scho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4830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32601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5E519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11 (0.54, 2.27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29B18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12 (0.54, 2.3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4A53C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79 (0.13, 1.4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3CD81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67 (0.74, 3.76)</w:t>
            </w:r>
          </w:p>
        </w:tc>
      </w:tr>
      <w:tr w:rsidR="00552AAA" w:rsidRPr="00E40550" w14:paraId="262810CC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B4ED3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BBBD5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1C9A5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C+C/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1B51B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11 (0.54, 2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D9171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2.01 (1.03, 3.91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18494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84 (1.24, 2.7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7E428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=0.01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8837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=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220</w:t>
            </w:r>
          </w:p>
        </w:tc>
      </w:tr>
      <w:tr w:rsidR="00552AAA" w:rsidRPr="00E40550" w14:paraId="34345573" w14:textId="77777777" w:rsidTr="00175F98">
        <w:trPr>
          <w:trHeight w:val="913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92E29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CC2BE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7E9C8" w14:textId="72B7670B" w:rsidR="00552AAA" w:rsidRPr="00E40550" w:rsidRDefault="00552AAA" w:rsidP="00B557B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ORs (95% CI)</w:t>
            </w:r>
            <w:r w:rsidR="00B557BB">
              <w:rPr>
                <w:rFonts w:ascii="Times New Roman" w:eastAsia="맑은 고딕" w:hAnsi="Times New Roman" w:cs="Times New Roman" w:hint="eastAsia"/>
                <w:bCs/>
                <w:kern w:val="0"/>
                <w:sz w:val="22"/>
                <w:vertAlign w:val="superscript"/>
              </w:rPr>
              <w:t>a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for genotype within strata of HP infection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09A0A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23 (0.58, 2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23930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84 (1.26, 2.68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8D230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4368E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DCB7D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552AAA" w:rsidRPr="00E40550" w14:paraId="0A2E3F89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EEADA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4915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9E418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04CDA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122C2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F44F8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5A56D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81D70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552AAA" w:rsidRPr="00E40550" w14:paraId="3A86CC20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8295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Cancer locatio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6956C" w14:textId="081C2835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Cardia</w:t>
            </w:r>
            <w:r w:rsidR="007803C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n=1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F0729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268D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CDBB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57 (0.1, 3.30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6E77B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51 (0.08, 3.1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B4343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25 (0.08, 2.4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01231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3.54 (0.49, 25.86)</w:t>
            </w:r>
          </w:p>
        </w:tc>
      </w:tr>
      <w:tr w:rsidR="00552AAA" w:rsidRPr="00E40550" w14:paraId="6B2E33EA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1B7CC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4F49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7F269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C+C/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B90C4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80 (0.15, 4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D9B53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62 (0.37, 7.17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C9D30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2.05 (0.81, 5.2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712B4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=0.03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55C2E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=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212</w:t>
            </w:r>
          </w:p>
        </w:tc>
      </w:tr>
      <w:tr w:rsidR="00552AAA" w:rsidRPr="00E40550" w14:paraId="6DEADDAF" w14:textId="77777777" w:rsidTr="00175F98">
        <w:trPr>
          <w:trHeight w:val="913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A84BA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2C2FD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F4192" w14:textId="12BA9987" w:rsidR="00552AAA" w:rsidRPr="00E40550" w:rsidRDefault="00552AAA" w:rsidP="00B557B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ORs (95% CI)</w:t>
            </w:r>
            <w:r w:rsidR="00B557BB">
              <w:rPr>
                <w:rFonts w:ascii="Times New Roman" w:eastAsia="맑은 고딕" w:hAnsi="Times New Roman" w:cs="Times New Roman" w:hint="eastAsia"/>
                <w:bCs/>
                <w:kern w:val="0"/>
                <w:sz w:val="22"/>
                <w:vertAlign w:val="superscript"/>
              </w:rPr>
              <w:t>a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for genotype within strata of HP infection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359FA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53 (0.08, 3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FA0CB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2.74 (0.92, 8.13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83E7A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180AC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222B9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552AAA" w:rsidRPr="00E40550" w14:paraId="0F242314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7718A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BBBC8" w14:textId="670374D0" w:rsidR="00552AAA" w:rsidRPr="00E40550" w:rsidRDefault="00552AAA" w:rsidP="007803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Non-cardia</w:t>
            </w:r>
            <w:r w:rsidR="007803C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="007803C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(n=</w:t>
            </w:r>
            <w:r w:rsidR="007803C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46</w:t>
            </w:r>
            <w:r w:rsidR="007803C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FE323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99CBE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EF57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22 (0.57, 2.57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CE61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34 (0.63, 2.8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51D0F" w14:textId="5DE1B3E3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66 (−0.11, 1.4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8B493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39 (0.60, 3.22)</w:t>
            </w:r>
          </w:p>
        </w:tc>
      </w:tr>
      <w:tr w:rsidR="00552AAA" w:rsidRPr="00E40550" w14:paraId="3611BE39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2682A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31269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6296D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C+C/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007F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28 (0.61, 2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FB3D4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2.15 (1.09, 4.25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29EF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71 (1.16, 2.5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92021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=0.09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266E3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=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447</w:t>
            </w:r>
          </w:p>
        </w:tc>
      </w:tr>
      <w:tr w:rsidR="00552AAA" w:rsidRPr="00E40550" w14:paraId="1C65114B" w14:textId="77777777" w:rsidTr="00175F98">
        <w:trPr>
          <w:trHeight w:val="913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B6D8B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6495B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91C6C" w14:textId="38BAA54C" w:rsidR="00552AAA" w:rsidRPr="00E40550" w:rsidRDefault="00552AAA" w:rsidP="00B557B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ORs (95% CI)</w:t>
            </w:r>
            <w:r w:rsidR="00B557BB">
              <w:rPr>
                <w:rFonts w:ascii="Times New Roman" w:eastAsia="맑은 고딕" w:hAnsi="Times New Roman" w:cs="Times New Roman" w:hint="eastAsia"/>
                <w:bCs/>
                <w:kern w:val="0"/>
                <w:sz w:val="22"/>
                <w:vertAlign w:val="superscript"/>
              </w:rPr>
              <w:t>a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for genotype within strata of HP infection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4388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23 (0.58, 2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925A1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77 (1.18, 2.66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546C3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8864D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4FB2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552AAA" w:rsidRPr="00E40550" w14:paraId="0642D9CF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52E34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A776E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47839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5048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CEAB1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4752D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FEFE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33F5D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552AAA" w:rsidRPr="00E40550" w14:paraId="7D800D11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A99F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Lauren classificatio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16250" w14:textId="0F2A52AF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Intestinal type</w:t>
            </w:r>
            <w:r w:rsidR="007803C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n=1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558C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B893C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C8C74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59 (0.23, 1.52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506D3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60 (0.22, 1.5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38779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85 (0.24, 1.4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0F6FC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2.54 (0.87, 7.40)</w:t>
            </w:r>
          </w:p>
        </w:tc>
      </w:tr>
      <w:tr w:rsidR="00552AAA" w:rsidRPr="00E40550" w14:paraId="3A4F3537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23831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282C0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EB62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C+C/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EA4B4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89 (0.37, 2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1502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33 (0.60, 2.98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CBBF0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51 (0.91, 2.5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2C2D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=0.00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AD94C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=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087</w:t>
            </w:r>
          </w:p>
        </w:tc>
      </w:tr>
      <w:tr w:rsidR="00552AAA" w:rsidRPr="00E40550" w14:paraId="54423B6B" w14:textId="77777777" w:rsidTr="00175F98">
        <w:trPr>
          <w:trHeight w:val="913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95B72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DD6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CCDEE" w14:textId="6F2CAB2F" w:rsidR="00552AAA" w:rsidRPr="00E40550" w:rsidRDefault="00552AAA" w:rsidP="00B557B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ORs (95% CI)</w:t>
            </w:r>
            <w:r w:rsidR="00B557BB">
              <w:rPr>
                <w:rFonts w:ascii="Times New Roman" w:eastAsia="맑은 고딕" w:hAnsi="Times New Roman" w:cs="Times New Roman" w:hint="eastAsia"/>
                <w:bCs/>
                <w:kern w:val="0"/>
                <w:sz w:val="22"/>
                <w:vertAlign w:val="superscript"/>
              </w:rPr>
              <w:t>a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for genotype within strata of HP infection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4FECC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83 (0.33, 2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FC20E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2.23 (1.23, 4.07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48D24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79A29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1E8F1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552AAA" w:rsidRPr="00E40550" w14:paraId="54997A57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E57DC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2B759" w14:textId="77777777" w:rsidR="00552AAA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 w:hint="eastAsia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Diffuse type</w:t>
            </w:r>
          </w:p>
          <w:p w14:paraId="51AD3A2F" w14:textId="5376FEB4" w:rsidR="007803C2" w:rsidRPr="00E40550" w:rsidRDefault="007803C2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(n=1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DFDCE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EB4C8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A3AB2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2.60 (0.57, 11.9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A7091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2.72 (0.59, 12.4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D4378" w14:textId="36BF0453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96 (−1.01, 2.9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22670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29 (0.23, 7.23)</w:t>
            </w:r>
          </w:p>
        </w:tc>
      </w:tr>
      <w:tr w:rsidR="00552AAA" w:rsidRPr="00E40550" w14:paraId="6C1ADC77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74BED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8814B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4C494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C+C/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653A8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09 (0.22, 5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43178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3.66 (0.86, 15.63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A8F7A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3.57 (1.54, 8.2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F0EB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=0.33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462B1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=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775</w:t>
            </w:r>
          </w:p>
        </w:tc>
      </w:tr>
      <w:tr w:rsidR="00552AAA" w:rsidRPr="00E40550" w14:paraId="66C42F99" w14:textId="77777777" w:rsidTr="00175F98">
        <w:trPr>
          <w:trHeight w:val="913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8BBF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FBA9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5EDC0" w14:textId="1EEFC85D" w:rsidR="00552AAA" w:rsidRPr="00E40550" w:rsidRDefault="00552AAA" w:rsidP="00B557B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ORs (95% CI)</w:t>
            </w:r>
            <w:r w:rsidR="00B557BB">
              <w:rPr>
                <w:rFonts w:ascii="Times New Roman" w:eastAsia="맑은 고딕" w:hAnsi="Times New Roman" w:cs="Times New Roman" w:hint="eastAsia"/>
                <w:bCs/>
                <w:kern w:val="0"/>
                <w:sz w:val="22"/>
                <w:vertAlign w:val="superscript"/>
              </w:rPr>
              <w:t>a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for genotype within strata of HP infection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EAFC0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90 (0.17, 4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919C9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42 (0.77, 2.63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F2755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4D6B2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D5D61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552AAA" w:rsidRPr="00E40550" w14:paraId="608BF386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2E6DD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62B97" w14:textId="77777777" w:rsidR="00552AAA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 w:hint="eastAsia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Mixed type</w:t>
            </w:r>
          </w:p>
          <w:p w14:paraId="603F5D70" w14:textId="44FB936E" w:rsidR="007803C2" w:rsidRPr="00E40550" w:rsidRDefault="007803C2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(n=32)</w:t>
            </w:r>
            <w:bookmarkStart w:id="0" w:name="_GoBack"/>
            <w:bookmarkEnd w:id="0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07184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FE15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5BC45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81 (0.08, 8.38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49D34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39 (0.03, 5.0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F8A37" w14:textId="5915BD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24 (−0.59, 3.0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62DE8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2.54 (0.19, 34.81)</w:t>
            </w:r>
          </w:p>
        </w:tc>
      </w:tr>
      <w:tr w:rsidR="00552AAA" w:rsidRPr="00E40550" w14:paraId="0BA3D027" w14:textId="77777777" w:rsidTr="00175F98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A3823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89C7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73D8D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T/C+C/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1062A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00 (0.10, 9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65F1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2.04 (0.26, 16.29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AA30F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1.98 (0.62, 6.3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E6F02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=0.18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58389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01D1">
              <w:rPr>
                <w:rFonts w:ascii="Times New Roman" w:hAnsi="Times New Roman"/>
                <w:kern w:val="0"/>
                <w:sz w:val="22"/>
              </w:rPr>
              <w:t>P</w:t>
            </w:r>
            <w:r w:rsidRPr="00E40550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=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484</w:t>
            </w:r>
          </w:p>
        </w:tc>
      </w:tr>
      <w:tr w:rsidR="00552AAA" w:rsidRPr="00E40550" w14:paraId="5809B346" w14:textId="77777777" w:rsidTr="00175F98">
        <w:trPr>
          <w:trHeight w:val="913"/>
        </w:trPr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75102E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FA8E66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35C927" w14:textId="660E88D3" w:rsidR="00552AAA" w:rsidRPr="00E40550" w:rsidRDefault="00552AAA" w:rsidP="00B557B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ORs (95% CI)</w:t>
            </w:r>
            <w:r w:rsidR="00B557BB">
              <w:rPr>
                <w:rFonts w:ascii="Times New Roman" w:eastAsia="맑은 고딕" w:hAnsi="Times New Roman" w:cs="Times New Roman" w:hint="eastAsia"/>
                <w:bCs/>
                <w:kern w:val="0"/>
                <w:sz w:val="22"/>
                <w:vertAlign w:val="superscript"/>
              </w:rPr>
              <w:t>a</w:t>
            </w: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for genotype within strata of HP infection stat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72BECD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0.87 (0.07, 11.3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0E8C05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>2.53 (0.69, 9.19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1E9BF1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515DC4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8713A7" w14:textId="77777777" w:rsidR="00552AAA" w:rsidRPr="00E40550" w:rsidRDefault="00552AAA" w:rsidP="00175F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055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</w:tbl>
    <w:p w14:paraId="183B38AA" w14:textId="77777777" w:rsidR="00B557BB" w:rsidRPr="003F08C2" w:rsidRDefault="00B557BB" w:rsidP="00B557BB">
      <w:pPr>
        <w:widowControl/>
        <w:wordWrap/>
        <w:autoSpaceDE/>
        <w:autoSpaceDN/>
        <w:spacing w:after="0" w:line="240" w:lineRule="auto"/>
        <w:jc w:val="left"/>
        <w:rPr>
          <w:rFonts w:ascii="Arial" w:eastAsia="맑은 고딕" w:hAnsi="Arial" w:cs="Arial"/>
          <w:color w:val="000000"/>
          <w:kern w:val="0"/>
          <w:szCs w:val="20"/>
        </w:rPr>
      </w:pPr>
      <w:proofErr w:type="spellStart"/>
      <w:proofErr w:type="gramStart"/>
      <w:r w:rsidRPr="003F08C2">
        <w:rPr>
          <w:rFonts w:ascii="Arial" w:eastAsia="맑은 고딕" w:hAnsi="Arial" w:cs="Arial"/>
          <w:color w:val="000000"/>
          <w:kern w:val="0"/>
          <w:szCs w:val="20"/>
          <w:vertAlign w:val="superscript"/>
        </w:rPr>
        <w:t>a</w:t>
      </w:r>
      <w:proofErr w:type="spellEnd"/>
      <w:proofErr w:type="gramEnd"/>
      <w:r w:rsidRPr="003F08C2">
        <w:rPr>
          <w:rFonts w:ascii="Arial" w:eastAsia="맑은 고딕" w:hAnsi="Arial" w:cs="Arial"/>
          <w:color w:val="000000"/>
          <w:kern w:val="0"/>
          <w:szCs w:val="20"/>
        </w:rPr>
        <w:t xml:space="preserve"> </w:t>
      </w:r>
      <w:r>
        <w:rPr>
          <w:rFonts w:ascii="Arial" w:eastAsia="맑은 고딕" w:hAnsi="Arial" w:cs="Arial" w:hint="eastAsia"/>
          <w:color w:val="000000"/>
          <w:kern w:val="0"/>
          <w:szCs w:val="20"/>
        </w:rPr>
        <w:t>A</w:t>
      </w:r>
      <w:r w:rsidRPr="003F08C2">
        <w:rPr>
          <w:rFonts w:ascii="Arial" w:eastAsia="맑은 고딕" w:hAnsi="Arial" w:cs="Arial"/>
          <w:color w:val="000000"/>
          <w:kern w:val="0"/>
          <w:szCs w:val="20"/>
        </w:rPr>
        <w:t>djusted for age, sex, cumulative smoking amount, alcohol intake amount, body mass index, and education level.</w:t>
      </w:r>
    </w:p>
    <w:p w14:paraId="32F9895B" w14:textId="77777777" w:rsidR="00B557BB" w:rsidRPr="003F08C2" w:rsidRDefault="00B557BB" w:rsidP="00B557BB">
      <w:pPr>
        <w:widowControl/>
        <w:wordWrap/>
        <w:autoSpaceDE/>
        <w:autoSpaceDN/>
        <w:spacing w:after="0" w:line="240" w:lineRule="auto"/>
        <w:jc w:val="left"/>
        <w:rPr>
          <w:rFonts w:ascii="Arial" w:eastAsia="맑은 고딕" w:hAnsi="Arial" w:cs="Arial"/>
          <w:color w:val="000000"/>
          <w:kern w:val="0"/>
          <w:szCs w:val="20"/>
        </w:rPr>
      </w:pPr>
      <w:proofErr w:type="gramStart"/>
      <w:r w:rsidRPr="003F08C2">
        <w:rPr>
          <w:rFonts w:ascii="Arial" w:eastAsia="맑은 고딕" w:hAnsi="Arial" w:cs="Arial"/>
          <w:color w:val="000000"/>
          <w:kern w:val="0"/>
          <w:szCs w:val="20"/>
          <w:vertAlign w:val="superscript"/>
        </w:rPr>
        <w:t>b</w:t>
      </w:r>
      <w:proofErr w:type="gramEnd"/>
      <w:r w:rsidRPr="003F08C2">
        <w:rPr>
          <w:rFonts w:ascii="Arial" w:eastAsia="맑은 고딕" w:hAnsi="Arial" w:cs="Arial"/>
          <w:color w:val="000000"/>
          <w:kern w:val="0"/>
          <w:szCs w:val="20"/>
          <w:vertAlign w:val="superscript"/>
        </w:rPr>
        <w:t xml:space="preserve"> </w:t>
      </w:r>
      <w:r w:rsidRPr="003F08C2">
        <w:rPr>
          <w:rFonts w:ascii="Arial" w:eastAsia="맑은 고딕" w:hAnsi="Arial" w:cs="Arial" w:hint="eastAsia"/>
          <w:color w:val="000000"/>
          <w:kern w:val="0"/>
          <w:szCs w:val="20"/>
        </w:rPr>
        <w:t>In</w:t>
      </w:r>
      <w:r>
        <w:rPr>
          <w:rFonts w:ascii="Arial" w:eastAsia="맑은 고딕" w:hAnsi="Arial" w:cs="Arial" w:hint="eastAsia"/>
          <w:color w:val="000000"/>
          <w:kern w:val="0"/>
          <w:szCs w:val="20"/>
        </w:rPr>
        <w:t>teraction on an additive scale</w:t>
      </w:r>
    </w:p>
    <w:p w14:paraId="2A17395C" w14:textId="77777777" w:rsidR="00B557BB" w:rsidRPr="003F08C2" w:rsidRDefault="00B557BB" w:rsidP="00B557BB">
      <w:pPr>
        <w:widowControl/>
        <w:wordWrap/>
        <w:autoSpaceDE/>
        <w:autoSpaceDN/>
        <w:spacing w:after="0" w:line="240" w:lineRule="auto"/>
        <w:jc w:val="left"/>
        <w:rPr>
          <w:rFonts w:ascii="Arial" w:eastAsia="맑은 고딕" w:hAnsi="Arial" w:cs="Arial"/>
          <w:color w:val="000000"/>
          <w:kern w:val="0"/>
          <w:szCs w:val="20"/>
        </w:rPr>
      </w:pPr>
      <w:proofErr w:type="gramStart"/>
      <w:r w:rsidRPr="003F08C2">
        <w:rPr>
          <w:rFonts w:ascii="Arial" w:eastAsia="맑은 고딕" w:hAnsi="Arial" w:cs="Arial"/>
          <w:color w:val="000000"/>
          <w:kern w:val="0"/>
          <w:szCs w:val="20"/>
          <w:vertAlign w:val="superscript"/>
        </w:rPr>
        <w:t>c</w:t>
      </w:r>
      <w:proofErr w:type="gramEnd"/>
      <w:r w:rsidRPr="003F08C2">
        <w:rPr>
          <w:rFonts w:ascii="Arial" w:eastAsia="맑은 고딕" w:hAnsi="Arial" w:cs="Arial"/>
          <w:color w:val="000000"/>
          <w:kern w:val="0"/>
          <w:szCs w:val="20"/>
          <w:vertAlign w:val="superscript"/>
        </w:rPr>
        <w:t xml:space="preserve"> </w:t>
      </w:r>
      <w:r>
        <w:rPr>
          <w:rFonts w:ascii="Arial" w:eastAsia="맑은 고딕" w:hAnsi="Arial" w:cs="Arial" w:hint="eastAsia"/>
          <w:color w:val="000000"/>
          <w:kern w:val="0"/>
          <w:szCs w:val="20"/>
        </w:rPr>
        <w:t>I</w:t>
      </w:r>
      <w:r w:rsidRPr="003F08C2">
        <w:rPr>
          <w:rFonts w:ascii="Arial" w:eastAsia="맑은 고딕" w:hAnsi="Arial" w:cs="Arial"/>
          <w:color w:val="000000"/>
          <w:kern w:val="0"/>
          <w:szCs w:val="20"/>
        </w:rPr>
        <w:t>nterac</w:t>
      </w:r>
      <w:r>
        <w:rPr>
          <w:rFonts w:ascii="Arial" w:eastAsia="맑은 고딕" w:hAnsi="Arial" w:cs="Arial"/>
          <w:color w:val="000000"/>
          <w:kern w:val="0"/>
          <w:szCs w:val="20"/>
        </w:rPr>
        <w:t>tions on a multiplicative scale</w:t>
      </w:r>
    </w:p>
    <w:p w14:paraId="072F7AD2" w14:textId="580034F8" w:rsidR="00552AAA" w:rsidRPr="00E40550" w:rsidRDefault="00B557BB" w:rsidP="00B557BB">
      <w:pPr>
        <w:rPr>
          <w:rFonts w:ascii="Times New Roman" w:eastAsiaTheme="minorHAnsi" w:hAnsi="Times New Roman" w:cs="Times New Roman"/>
          <w:sz w:val="16"/>
        </w:rPr>
      </w:pPr>
      <w:r w:rsidRPr="003F08C2">
        <w:rPr>
          <w:rFonts w:ascii="Arial" w:eastAsia="맑은 고딕" w:hAnsi="Arial" w:cs="Arial"/>
          <w:kern w:val="0"/>
          <w:szCs w:val="20"/>
        </w:rPr>
        <w:t>OR = odds ratio</w:t>
      </w:r>
      <w:r>
        <w:rPr>
          <w:rFonts w:ascii="Arial" w:eastAsia="맑은 고딕" w:hAnsi="Arial" w:cs="Arial" w:hint="eastAsia"/>
          <w:kern w:val="0"/>
          <w:szCs w:val="20"/>
        </w:rPr>
        <w:t xml:space="preserve">; RERI = </w:t>
      </w:r>
      <w:r w:rsidRPr="003F08C2">
        <w:rPr>
          <w:rFonts w:ascii="Arial" w:eastAsia="바탕" w:hAnsi="Arial" w:cs="Arial"/>
        </w:rPr>
        <w:t>relative excess risk due to interaction</w:t>
      </w:r>
    </w:p>
    <w:p w14:paraId="43877D77" w14:textId="77777777" w:rsidR="00552AAA" w:rsidRPr="00E40550" w:rsidRDefault="00552AAA" w:rsidP="00552AAA">
      <w:pPr>
        <w:rPr>
          <w:rFonts w:ascii="Times New Roman" w:eastAsiaTheme="minorHAnsi" w:hAnsi="Times New Roman" w:cs="Times New Roman"/>
          <w:sz w:val="16"/>
        </w:rPr>
      </w:pPr>
    </w:p>
    <w:p w14:paraId="3FE51A65" w14:textId="77777777" w:rsidR="004A0433" w:rsidRPr="003001D1" w:rsidRDefault="004A0433">
      <w:pPr>
        <w:rPr>
          <w:rFonts w:ascii="Times New Roman" w:hAnsi="Times New Roman"/>
        </w:rPr>
      </w:pPr>
    </w:p>
    <w:sectPr w:rsidR="004A0433" w:rsidRPr="003001D1" w:rsidSect="007D402F">
      <w:pgSz w:w="16838" w:h="11906" w:orient="landscape"/>
      <w:pgMar w:top="1247" w:right="1701" w:bottom="124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8098BD" w14:textId="77777777" w:rsidR="00174777" w:rsidRDefault="00174777" w:rsidP="007912B7">
      <w:pPr>
        <w:spacing w:after="0" w:line="240" w:lineRule="auto"/>
      </w:pPr>
      <w:r>
        <w:separator/>
      </w:r>
    </w:p>
  </w:endnote>
  <w:endnote w:type="continuationSeparator" w:id="0">
    <w:p w14:paraId="1F927FD1" w14:textId="77777777" w:rsidR="00174777" w:rsidRDefault="00174777" w:rsidP="007912B7">
      <w:pPr>
        <w:spacing w:after="0" w:line="240" w:lineRule="auto"/>
      </w:pPr>
      <w:r>
        <w:continuationSeparator/>
      </w:r>
    </w:p>
  </w:endnote>
  <w:endnote w:type="continuationNotice" w:id="1">
    <w:p w14:paraId="36C31C07" w14:textId="77777777" w:rsidR="00174777" w:rsidRDefault="00174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HY견고딕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59E1A8" w14:textId="77777777" w:rsidR="00174777" w:rsidRDefault="00174777" w:rsidP="007912B7">
      <w:pPr>
        <w:spacing w:after="0" w:line="240" w:lineRule="auto"/>
      </w:pPr>
      <w:r>
        <w:separator/>
      </w:r>
    </w:p>
  </w:footnote>
  <w:footnote w:type="continuationSeparator" w:id="0">
    <w:p w14:paraId="4AB28D25" w14:textId="77777777" w:rsidR="00174777" w:rsidRDefault="00174777" w:rsidP="007912B7">
      <w:pPr>
        <w:spacing w:after="0" w:line="240" w:lineRule="auto"/>
      </w:pPr>
      <w:r>
        <w:continuationSeparator/>
      </w:r>
    </w:p>
  </w:footnote>
  <w:footnote w:type="continuationNotice" w:id="1">
    <w:p w14:paraId="5A07BF8E" w14:textId="77777777" w:rsidR="00174777" w:rsidRDefault="0017477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LA0MTAzNzS0BCITYyUdpeDU4uLM/DyQAuNaABz+GcIsAAAA"/>
  </w:docVars>
  <w:rsids>
    <w:rsidRoot w:val="00552AAA"/>
    <w:rsid w:val="00012E19"/>
    <w:rsid w:val="00081E5E"/>
    <w:rsid w:val="000A1E6F"/>
    <w:rsid w:val="0015690F"/>
    <w:rsid w:val="00174777"/>
    <w:rsid w:val="002D3CEC"/>
    <w:rsid w:val="003001D1"/>
    <w:rsid w:val="0036774D"/>
    <w:rsid w:val="004A0433"/>
    <w:rsid w:val="00552AAA"/>
    <w:rsid w:val="005E36EB"/>
    <w:rsid w:val="00687FF3"/>
    <w:rsid w:val="006F774D"/>
    <w:rsid w:val="007803C2"/>
    <w:rsid w:val="007912B7"/>
    <w:rsid w:val="007F6BCC"/>
    <w:rsid w:val="008E3B95"/>
    <w:rsid w:val="00972563"/>
    <w:rsid w:val="00984166"/>
    <w:rsid w:val="009B7BC2"/>
    <w:rsid w:val="00AC19FA"/>
    <w:rsid w:val="00B015BB"/>
    <w:rsid w:val="00B557BB"/>
    <w:rsid w:val="00D16B1F"/>
    <w:rsid w:val="00D24F23"/>
    <w:rsid w:val="00E40550"/>
    <w:rsid w:val="00F12F5D"/>
    <w:rsid w:val="00FE2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2AAA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12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7912B7"/>
    <w:rPr>
      <w:rFonts w:eastAsiaTheme="minorEastAsia"/>
      <w:kern w:val="2"/>
      <w:sz w:val="20"/>
      <w:lang w:eastAsia="ko-KR"/>
    </w:rPr>
  </w:style>
  <w:style w:type="paragraph" w:styleId="a4">
    <w:name w:val="footer"/>
    <w:basedOn w:val="a"/>
    <w:link w:val="Char0"/>
    <w:uiPriority w:val="99"/>
    <w:unhideWhenUsed/>
    <w:rsid w:val="007912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7912B7"/>
    <w:rPr>
      <w:rFonts w:eastAsiaTheme="minorEastAsia"/>
      <w:kern w:val="2"/>
      <w:sz w:val="20"/>
      <w:lang w:eastAsia="ko-KR"/>
    </w:rPr>
  </w:style>
  <w:style w:type="paragraph" w:styleId="a5">
    <w:name w:val="Balloon Text"/>
    <w:basedOn w:val="a"/>
    <w:link w:val="Char1"/>
    <w:uiPriority w:val="99"/>
    <w:semiHidden/>
    <w:unhideWhenUsed/>
    <w:rsid w:val="007912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5"/>
    <w:uiPriority w:val="99"/>
    <w:semiHidden/>
    <w:rsid w:val="007912B7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2AAA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12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7912B7"/>
    <w:rPr>
      <w:rFonts w:eastAsiaTheme="minorEastAsia"/>
      <w:kern w:val="2"/>
      <w:sz w:val="20"/>
      <w:lang w:eastAsia="ko-KR"/>
    </w:rPr>
  </w:style>
  <w:style w:type="paragraph" w:styleId="a4">
    <w:name w:val="footer"/>
    <w:basedOn w:val="a"/>
    <w:link w:val="Char0"/>
    <w:uiPriority w:val="99"/>
    <w:unhideWhenUsed/>
    <w:rsid w:val="007912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7912B7"/>
    <w:rPr>
      <w:rFonts w:eastAsiaTheme="minorEastAsia"/>
      <w:kern w:val="2"/>
      <w:sz w:val="20"/>
      <w:lang w:eastAsia="ko-KR"/>
    </w:rPr>
  </w:style>
  <w:style w:type="paragraph" w:styleId="a5">
    <w:name w:val="Balloon Text"/>
    <w:basedOn w:val="a"/>
    <w:link w:val="Char1"/>
    <w:uiPriority w:val="99"/>
    <w:semiHidden/>
    <w:unhideWhenUsed/>
    <w:rsid w:val="007912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5"/>
    <w:uiPriority w:val="99"/>
    <w:semiHidden/>
    <w:rsid w:val="007912B7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C0FE96-6954-448F-B31C-8EBAD0B65D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9</Words>
  <Characters>4844</Characters>
  <Application>Microsoft Office Word</Application>
  <DocSecurity>0</DocSecurity>
  <Lines>40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7-14T07:57:00Z</dcterms:created>
  <dcterms:modified xsi:type="dcterms:W3CDTF">2016-07-14T07:57:00Z</dcterms:modified>
</cp:coreProperties>
</file>